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F6B10" w14:textId="77777777" w:rsidR="000C52BD" w:rsidRPr="002A7242" w:rsidRDefault="000C52BD" w:rsidP="000C52BD">
      <w:pPr>
        <w:widowControl w:val="0"/>
        <w:spacing w:before="240" w:after="240"/>
        <w:rPr>
          <w:rFonts w:ascii="Calibri" w:hAnsi="Calibri" w:cs="Calibri"/>
          <w:b/>
          <w:bCs/>
          <w:lang w:eastAsia="en-US"/>
        </w:rPr>
      </w:pPr>
      <w:r w:rsidRPr="002A7242">
        <w:rPr>
          <w:rFonts w:ascii="Calibri" w:hAnsi="Calibri" w:cs="Calibri"/>
          <w:b/>
          <w:bCs/>
          <w:lang w:eastAsia="en-US"/>
        </w:rPr>
        <w:t>S10 Table. Overall Individual disease–related Age-Adjusted Mortality Rates per 100,000 in the United States, 1999 to 2020.</w:t>
      </w:r>
    </w:p>
    <w:tbl>
      <w:tblPr>
        <w:tblStyle w:val="PlainTable16"/>
        <w:tblpPr w:leftFromText="180" w:rightFromText="180" w:vertAnchor="text" w:tblpY="1"/>
        <w:tblOverlap w:val="never"/>
        <w:tblW w:w="883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06"/>
        <w:gridCol w:w="2208"/>
        <w:gridCol w:w="2510"/>
        <w:gridCol w:w="2414"/>
      </w:tblGrid>
      <w:tr w:rsidR="000C52BD" w:rsidRPr="002B6A2C" w14:paraId="2EFF9918" w14:textId="77777777" w:rsidTr="000C5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AB343B" w14:textId="77777777" w:rsidR="000C52BD" w:rsidRPr="002B6A2C" w:rsidRDefault="000C52BD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Age-Adjusted Rate (95% CI)</w:t>
            </w:r>
          </w:p>
        </w:tc>
      </w:tr>
      <w:tr w:rsidR="000C52BD" w:rsidRPr="002B6A2C" w14:paraId="398BE30A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A10982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</w:rPr>
            </w:pPr>
            <w:r w:rsidRPr="002B6A2C">
              <w:rPr>
                <w:rFonts w:ascii="Calibri" w:eastAsia="Calibri" w:hAnsi="Calibri" w:cs="Calibri"/>
              </w:rPr>
              <w:t>Year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F68743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B6A2C">
              <w:rPr>
                <w:rFonts w:ascii="Calibri" w:eastAsia="Calibri" w:hAnsi="Calibri" w:cs="Calibri"/>
                <w:b/>
                <w:bCs/>
              </w:rPr>
              <w:t xml:space="preserve">Cardiovascular </w:t>
            </w:r>
            <w:r>
              <w:rPr>
                <w:rFonts w:ascii="Calibri" w:eastAsia="Calibri" w:hAnsi="Calibri" w:cs="Calibri"/>
                <w:b/>
                <w:bCs/>
              </w:rPr>
              <w:t>D</w:t>
            </w:r>
            <w:r w:rsidRPr="002B6A2C">
              <w:rPr>
                <w:rFonts w:ascii="Calibri" w:eastAsia="Calibri" w:hAnsi="Calibri" w:cs="Calibri"/>
                <w:b/>
                <w:bCs/>
              </w:rPr>
              <w:t>isease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AFD04E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B6A2C">
              <w:rPr>
                <w:rFonts w:ascii="Calibri" w:eastAsia="Calibri" w:hAnsi="Calibri" w:cs="Calibri"/>
                <w:b/>
                <w:bCs/>
              </w:rPr>
              <w:t xml:space="preserve">Chronic </w:t>
            </w:r>
            <w:r>
              <w:rPr>
                <w:rFonts w:ascii="Calibri" w:eastAsia="Calibri" w:hAnsi="Calibri" w:cs="Calibri"/>
                <w:b/>
                <w:bCs/>
              </w:rPr>
              <w:t>R</w:t>
            </w:r>
            <w:r w:rsidRPr="002B6A2C">
              <w:rPr>
                <w:rFonts w:ascii="Calibri" w:eastAsia="Calibri" w:hAnsi="Calibri" w:cs="Calibri"/>
                <w:b/>
                <w:bCs/>
              </w:rPr>
              <w:t xml:space="preserve">enal </w:t>
            </w:r>
            <w:r>
              <w:rPr>
                <w:rFonts w:ascii="Calibri" w:eastAsia="Calibri" w:hAnsi="Calibri" w:cs="Calibri"/>
                <w:b/>
                <w:bCs/>
              </w:rPr>
              <w:t>F</w:t>
            </w:r>
            <w:r w:rsidRPr="002B6A2C">
              <w:rPr>
                <w:rFonts w:ascii="Calibri" w:eastAsia="Calibri" w:hAnsi="Calibri" w:cs="Calibri"/>
                <w:b/>
                <w:bCs/>
              </w:rPr>
              <w:t>ailur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D73EAB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B6A2C">
              <w:rPr>
                <w:rFonts w:ascii="Calibri" w:eastAsia="Calibri" w:hAnsi="Calibri" w:cs="Calibri"/>
                <w:b/>
                <w:bCs/>
              </w:rPr>
              <w:t xml:space="preserve">Diabetes </w:t>
            </w:r>
            <w:r>
              <w:rPr>
                <w:rFonts w:ascii="Calibri" w:eastAsia="Calibri" w:hAnsi="Calibri" w:cs="Calibri"/>
                <w:b/>
                <w:bCs/>
              </w:rPr>
              <w:t>M</w:t>
            </w:r>
            <w:r w:rsidRPr="002B6A2C">
              <w:rPr>
                <w:rFonts w:ascii="Calibri" w:eastAsia="Calibri" w:hAnsi="Calibri" w:cs="Calibri"/>
                <w:b/>
                <w:bCs/>
              </w:rPr>
              <w:t xml:space="preserve">ellitus </w:t>
            </w:r>
            <w:r>
              <w:rPr>
                <w:rFonts w:ascii="Calibri" w:eastAsia="Calibri" w:hAnsi="Calibri" w:cs="Calibri"/>
                <w:b/>
                <w:bCs/>
              </w:rPr>
              <w:t>T</w:t>
            </w:r>
            <w:r w:rsidRPr="002B6A2C">
              <w:rPr>
                <w:rFonts w:ascii="Calibri" w:eastAsia="Calibri" w:hAnsi="Calibri" w:cs="Calibri"/>
                <w:b/>
                <w:bCs/>
              </w:rPr>
              <w:t>ype-2</w:t>
            </w:r>
          </w:p>
        </w:tc>
      </w:tr>
      <w:tr w:rsidR="000C52BD" w:rsidRPr="002B6A2C" w14:paraId="2D77E01D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91C3F6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1999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17903A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41 (539.9-542.1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04F56F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3.8 (33.5-34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488089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1.5 (21.3-21.8)</w:t>
            </w:r>
          </w:p>
        </w:tc>
      </w:tr>
      <w:tr w:rsidR="000C52BD" w:rsidRPr="002B6A2C" w14:paraId="39579230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DD71EE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0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68968B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26.4 (525.3-527.5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643FAA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4.9 (34.6-35.2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EB4F8D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3.5 (23.2-23.7)</w:t>
            </w:r>
          </w:p>
        </w:tc>
      </w:tr>
      <w:tr w:rsidR="000C52BD" w:rsidRPr="002B6A2C" w14:paraId="6FE90A82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901D97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1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CC281D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09.6 (508.6-510.7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2B968F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6 (35.8-36.3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3BC45D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5 (24.8-25.2)</w:t>
            </w:r>
          </w:p>
        </w:tc>
      </w:tr>
      <w:tr w:rsidR="000C52BD" w:rsidRPr="002B6A2C" w14:paraId="405DD671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451E8D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2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B1F4D8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00.2 (499.1-501.2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0AD257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7 (36.7-37.3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344593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6.7 (26.4-26.9)</w:t>
            </w:r>
          </w:p>
        </w:tc>
      </w:tr>
      <w:tr w:rsidR="000C52BD" w:rsidRPr="002B6A2C" w14:paraId="46B89DE5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F8962C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3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A6101E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82.8 (481.9-483.8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C52BBC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8.2 (37.9-38.5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2BA729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7.6 (27.3-27.8)</w:t>
            </w:r>
          </w:p>
        </w:tc>
      </w:tr>
      <w:tr w:rsidR="000C52BD" w:rsidRPr="002B6A2C" w14:paraId="5DA79C93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8E3767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4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F042C1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53.9 (452.9-454.9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3DEC3D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8.3 (38-38.6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9C9908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8.1 (27.9-28.3)</w:t>
            </w:r>
          </w:p>
        </w:tc>
      </w:tr>
      <w:tr w:rsidR="000C52BD" w:rsidRPr="002B6A2C" w14:paraId="1B096696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2E96FC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5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630462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41.8 (440.9-442.7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ABFE59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8.7 (38.4-38.9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493F2D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9.8 (29.5-30)</w:t>
            </w:r>
          </w:p>
        </w:tc>
      </w:tr>
      <w:tr w:rsidR="000C52BD" w:rsidRPr="002B6A2C" w14:paraId="7342A773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B14CAD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6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D76DEC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15.5 (414.6-416.4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A0F836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7.5 (37.2-37.8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5F04A9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9.7 (29.4-29.9)</w:t>
            </w:r>
          </w:p>
        </w:tc>
      </w:tr>
      <w:tr w:rsidR="000C52BD" w:rsidRPr="002B6A2C" w14:paraId="4FAF4AFD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1EE1BC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7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C6C5FC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97.9 (397.1-398.8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A62278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6.3 (36-36.6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855234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0.1 (29.8-30.3)</w:t>
            </w:r>
          </w:p>
        </w:tc>
      </w:tr>
      <w:tr w:rsidR="000C52BD" w:rsidRPr="002B6A2C" w14:paraId="442A5001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DCAB4D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8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A455DB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88.6 (387.8-389.5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7E84D4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5 (34.8-35.3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BAA3C9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0.6 (30.4-30.9)</w:t>
            </w:r>
          </w:p>
        </w:tc>
      </w:tr>
      <w:tr w:rsidR="000C52BD" w:rsidRPr="002B6A2C" w14:paraId="2A75F28B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64C051D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09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6CFFB4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69.5 (368.7-370.3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9A71E2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4 (33.8-34.3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0FCE9B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0.4 (30.1-30.6)</w:t>
            </w:r>
          </w:p>
        </w:tc>
      </w:tr>
      <w:tr w:rsidR="000C52BD" w:rsidRPr="002B6A2C" w14:paraId="3D0AE7B5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E676FF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0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6FC676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63 (362.2-363.8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1D950E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3.4 (33.1-33.6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EBFB0D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0.6 (30.3-30.8)</w:t>
            </w:r>
          </w:p>
        </w:tc>
      </w:tr>
      <w:tr w:rsidR="000C52BD" w:rsidRPr="002B6A2C" w14:paraId="31DA251D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67E5A1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1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E14F12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52.3 (351.5-353.1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A3297F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8.3 (58-58.7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7BE3AC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0 (29.8-30.2)</w:t>
            </w:r>
          </w:p>
        </w:tc>
      </w:tr>
      <w:tr w:rsidR="000C52BD" w:rsidRPr="002B6A2C" w14:paraId="244E97A2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CE8508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2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D23FEC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45.7 (344.9-346.4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EB2D88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0.1 (59.8-60.4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3E8A5B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9.9 (29.7-30.1)</w:t>
            </w:r>
          </w:p>
        </w:tc>
      </w:tr>
      <w:tr w:rsidR="000C52BD" w:rsidRPr="002B6A2C" w14:paraId="2E6A9E29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1BDBC5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3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CAFE11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43.6 (342.9-344.4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81A26C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6.1 (35.8-36.3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40F7AE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0.4 (30.2-30.6)</w:t>
            </w:r>
          </w:p>
        </w:tc>
      </w:tr>
      <w:tr w:rsidR="000C52BD" w:rsidRPr="002B6A2C" w14:paraId="5A9E9577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425D77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4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087E83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38.9 (338.2-339.7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EA5116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6.5 (36.2-36.7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35AF9B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9.9 (29.7-30.1)</w:t>
            </w:r>
          </w:p>
        </w:tc>
      </w:tr>
      <w:tr w:rsidR="000C52BD" w:rsidRPr="002B6A2C" w14:paraId="488AED44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D8CD00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5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3D3983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43.3 (342.6-344.1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D43F7E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9 (38.7-39.2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9483A3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1.9 (31.7-32.2)</w:t>
            </w:r>
          </w:p>
        </w:tc>
      </w:tr>
      <w:tr w:rsidR="000C52BD" w:rsidRPr="002B6A2C" w14:paraId="6598DDF9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BD1682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6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1533AC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38.3 (337.5-339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6C1B0A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0.7 (40.5-41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560209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6.1 (35.8-36.3)</w:t>
            </w:r>
          </w:p>
        </w:tc>
      </w:tr>
      <w:tr w:rsidR="000C52BD" w:rsidRPr="002B6A2C" w14:paraId="5E6CFCA4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8876F8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7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48D5F1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38.2 (337.4-338.9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447430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2 (41.8-42.3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2A362C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9.2 (39-39.5)</w:t>
            </w:r>
          </w:p>
        </w:tc>
      </w:tr>
      <w:tr w:rsidR="000C52BD" w:rsidRPr="002B6A2C" w14:paraId="4E19A74C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25046F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8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27DC89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34.7 (334-335.4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442ED1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3 (42.7-43.2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C4C080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0.6 (40.3-40.8)</w:t>
            </w:r>
          </w:p>
        </w:tc>
      </w:tr>
      <w:tr w:rsidR="000C52BD" w:rsidRPr="002B6A2C" w14:paraId="24530FCF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33DC4F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19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97AA66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30.8 (330.1-331.5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70F3E2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4 (43.7-44.2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48DD00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2 (41.8-42.3)</w:t>
            </w:r>
          </w:p>
        </w:tc>
      </w:tr>
      <w:tr w:rsidR="000C52BD" w:rsidRPr="002B6A2C" w14:paraId="7B94B7CF" w14:textId="77777777" w:rsidTr="000C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9244A1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  <w:b w:val="0"/>
                <w:bCs w:val="0"/>
              </w:rPr>
            </w:pPr>
            <w:r w:rsidRPr="002B6A2C">
              <w:rPr>
                <w:rFonts w:ascii="Calibri" w:eastAsia="Calibri" w:hAnsi="Calibri" w:cs="Calibri"/>
                <w:b w:val="0"/>
                <w:bCs w:val="0"/>
              </w:rPr>
              <w:t>2020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5F9275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46 (345.2-346.7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824E4D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0.8 (50.5-51.1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029181" w14:textId="77777777" w:rsidR="000C52BD" w:rsidRPr="002B6A2C" w:rsidRDefault="000C52BD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7.7 (57.4-58)</w:t>
            </w:r>
          </w:p>
        </w:tc>
      </w:tr>
      <w:tr w:rsidR="000C52BD" w:rsidRPr="002B6A2C" w14:paraId="2BD0AAAA" w14:textId="77777777" w:rsidTr="000C52BD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5C7803" w14:textId="77777777" w:rsidR="000C52BD" w:rsidRPr="002B6A2C" w:rsidRDefault="000C52BD" w:rsidP="0031077E">
            <w:pPr>
              <w:jc w:val="center"/>
              <w:rPr>
                <w:rFonts w:ascii="Calibri" w:eastAsia="Calibri" w:hAnsi="Calibri" w:cs="Calibri"/>
              </w:rPr>
            </w:pPr>
            <w:r w:rsidRPr="002B6A2C">
              <w:rPr>
                <w:rFonts w:ascii="Calibri" w:eastAsia="Calibri" w:hAnsi="Calibri" w:cs="Calibri"/>
              </w:rPr>
              <w:t>Overall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74CFA6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59.6 (358.8-360.3)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4EF4DC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3.9 (53.6-54.1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1488CB" w14:textId="77777777" w:rsidR="000C52BD" w:rsidRPr="002B6A2C" w:rsidRDefault="000C52BD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2.7 (62.4-63)</w:t>
            </w:r>
          </w:p>
        </w:tc>
      </w:tr>
    </w:tbl>
    <w:p w14:paraId="77967C57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C52BD"/>
    <w:rsid w:val="000C52BD"/>
    <w:rsid w:val="007E56DC"/>
    <w:rsid w:val="00B0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1FC1"/>
  <w15:chartTrackingRefBased/>
  <w15:docId w15:val="{0162E8BA-9E52-4FE2-8ABC-27A01314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2B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2B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2B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2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2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2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2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2B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2B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2B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2B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2B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2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2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2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2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2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5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2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5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2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5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2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52B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2B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2B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2BD"/>
    <w:rPr>
      <w:b/>
      <w:bCs/>
      <w:smallCaps/>
      <w:color w:val="365F91" w:themeColor="accent1" w:themeShade="BF"/>
      <w:spacing w:val="5"/>
    </w:rPr>
  </w:style>
  <w:style w:type="table" w:customStyle="1" w:styleId="PlainTable16">
    <w:name w:val="Plain Table 16"/>
    <w:basedOn w:val="TableNormal"/>
    <w:next w:val="PlainTable1"/>
    <w:uiPriority w:val="41"/>
    <w:rsid w:val="000C52BD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0C52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5-01-19T21:11:00Z</dcterms:created>
  <dcterms:modified xsi:type="dcterms:W3CDTF">2025-01-19T21:11:00Z</dcterms:modified>
</cp:coreProperties>
</file>